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75"/>
      </w:tblGrid>
      <w:tr w:rsidR="0020231D" w:rsidRPr="000E5E98" w14:paraId="0F69C056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38076991" w14:textId="12E9A41F" w:rsidR="0020231D" w:rsidRPr="000E5E98" w:rsidRDefault="00F312A1" w:rsidP="006379F8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CA"/>
              </w:rPr>
              <w:t>Queries</w:t>
            </w:r>
            <w:r w:rsidR="009C3ADB">
              <w:rPr>
                <w:rFonts w:eastAsia="Times New Roman" w:cs="Times New Roman"/>
                <w:b/>
                <w:bCs/>
                <w:color w:val="000000"/>
                <w:lang w:val="en-CA"/>
              </w:rPr>
              <w:t xml:space="preserve"> i</w:t>
            </w:r>
            <w:bookmarkStart w:id="0" w:name="_GoBack"/>
            <w:bookmarkEnd w:id="0"/>
            <w:r w:rsidR="002F6A3E">
              <w:rPr>
                <w:rFonts w:eastAsia="Times New Roman" w:cs="Times New Roman"/>
                <w:b/>
                <w:bCs/>
                <w:color w:val="000000"/>
                <w:lang w:val="en-CA"/>
              </w:rPr>
              <w:t>n PubM</w:t>
            </w:r>
            <w:r w:rsidR="0020231D" w:rsidRPr="000E5E98">
              <w:rPr>
                <w:rFonts w:eastAsia="Times New Roman" w:cs="Times New Roman"/>
                <w:b/>
                <w:bCs/>
                <w:color w:val="000000"/>
                <w:lang w:val="en-CA"/>
              </w:rPr>
              <w:t>ed</w:t>
            </w:r>
          </w:p>
        </w:tc>
      </w:tr>
      <w:tr w:rsidR="0020231D" w:rsidRPr="00F312A1" w14:paraId="2E514D91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670462DB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]) AND "public health"[Title/Abstract]) AND activit*[Title/Abstract])</w:t>
            </w:r>
          </w:p>
        </w:tc>
      </w:tr>
      <w:tr w:rsidR="0020231D" w:rsidRPr="00F312A1" w14:paraId="6CF56E0A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00197DA2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]) AND "public health"[Title/Abstract]) AND evidence[Title/Abstract])</w:t>
            </w:r>
          </w:p>
        </w:tc>
      </w:tr>
      <w:tr w:rsidR="0020231D" w:rsidRPr="00F312A1" w14:paraId="65D5C1E7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1E8B6CB3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]) AND "public health"[Title/Abstract]) AND intervention[Title/Abstract])</w:t>
            </w:r>
          </w:p>
        </w:tc>
      </w:tr>
      <w:tr w:rsidR="0020231D" w:rsidRPr="00F312A1" w14:paraId="4C4F3209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547CA192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]) AND "public health"[Title/Abstract]) AND program*[Title/Abstract])</w:t>
            </w:r>
          </w:p>
        </w:tc>
      </w:tr>
      <w:tr w:rsidR="0020231D" w:rsidRPr="00F312A1" w14:paraId="38B34610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153F4E80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]) AND "public health"[Title/Abstract]) AND guid*[Title/Abstract])</w:t>
            </w:r>
          </w:p>
        </w:tc>
      </w:tr>
      <w:tr w:rsidR="0020231D" w:rsidRPr="00F312A1" w14:paraId="4C1AD59B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5093AB2E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]) AND "public health"[Title/Abstract]) AND polic*[Title/Abstract])</w:t>
            </w:r>
          </w:p>
        </w:tc>
      </w:tr>
      <w:tr w:rsidR="0020231D" w:rsidRPr="00F312A1" w14:paraId="5088C12B" w14:textId="77777777" w:rsidTr="0020231D">
        <w:trPr>
          <w:trHeight w:val="335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3C81899B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]) AND "public health"[Title/Abstract]) AND recommend*[Title/Abstract])</w:t>
            </w:r>
          </w:p>
        </w:tc>
      </w:tr>
      <w:tr w:rsidR="0020231D" w:rsidRPr="00F312A1" w14:paraId="02EDBCB4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296781DD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/>
                <w:color w:val="000000"/>
                <w:lang w:val="en-CA"/>
              </w:rPr>
              <w:t xml:space="preserve"> </w:t>
            </w:r>
            <w:r w:rsidRPr="000E5E98">
              <w:rPr>
                <w:rFonts w:eastAsia="Times New Roman" w:cs="Times New Roman"/>
                <w:color w:val="000000"/>
                <w:lang w:val="en-CA"/>
              </w:rPr>
              <w:t>((ethical[Title/Abstract]) AND "public health"[Title/Abstract]) AND recommend*[Title/Abstract])</w:t>
            </w:r>
          </w:p>
        </w:tc>
      </w:tr>
      <w:tr w:rsidR="0020231D" w:rsidRPr="00F312A1" w14:paraId="6E1EAAA4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756CE874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/>
                <w:color w:val="000000"/>
                <w:lang w:val="en-CA"/>
              </w:rPr>
              <w:t xml:space="preserve"> </w:t>
            </w:r>
            <w:r w:rsidRPr="000E5E98">
              <w:rPr>
                <w:rFonts w:eastAsia="Times New Roman" w:cs="Times New Roman"/>
                <w:color w:val="000000"/>
                <w:lang w:val="en-CA"/>
              </w:rPr>
              <w:t>((ethical[Title/Abstract]) AND "global health"[Title/Abstract]) AND recommend*[Title/Abstract])</w:t>
            </w:r>
          </w:p>
        </w:tc>
      </w:tr>
      <w:tr w:rsidR="0020231D" w:rsidRPr="00F312A1" w14:paraId="7BDF63E6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29855A21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"global health"[Title/Abstract]) AND intervention[Title/Abstract])</w:t>
            </w:r>
          </w:p>
        </w:tc>
      </w:tr>
      <w:tr w:rsidR="0020231D" w:rsidRPr="00F312A1" w14:paraId="1234BE29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44086C6F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"global health"[Title/Abstract]) AND program*[Title/Abstract])</w:t>
            </w:r>
          </w:p>
        </w:tc>
      </w:tr>
      <w:tr w:rsidR="0020231D" w:rsidRPr="00F312A1" w14:paraId="3C873F1B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0C6FEA96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*[Title/Abstract]) AND "global health"[Title/Abstract]) AND nutrition[Title/Abstract])</w:t>
            </w:r>
          </w:p>
        </w:tc>
      </w:tr>
      <w:tr w:rsidR="0020231D" w:rsidRPr="00F312A1" w14:paraId="4FFADC82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2B8CB4A5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"global health"[Title/Abstract]) AND nutrition[Title/Abstract])</w:t>
            </w:r>
          </w:p>
        </w:tc>
      </w:tr>
      <w:tr w:rsidR="0020231D" w:rsidRPr="00F312A1" w14:paraId="64E930B4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65EA3467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"global health"[Title/Abstract])</w:t>
            </w:r>
          </w:p>
        </w:tc>
      </w:tr>
      <w:tr w:rsidR="0020231D" w:rsidRPr="00F312A1" w14:paraId="1637D6AB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60FE48B3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undernutrition[Title/Abstract])</w:t>
            </w:r>
          </w:p>
        </w:tc>
      </w:tr>
      <w:tr w:rsidR="0020231D" w:rsidRPr="00F312A1" w14:paraId="7E0E828D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77331737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malnutrition[Title/Abstract])</w:t>
            </w:r>
          </w:p>
        </w:tc>
      </w:tr>
      <w:tr w:rsidR="0020231D" w:rsidRPr="00F312A1" w14:paraId="34657ABE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0DB358E1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malnutrition[Title/Abstract]) AND act*[Title/Abstract]</w:t>
            </w:r>
          </w:p>
        </w:tc>
      </w:tr>
      <w:tr w:rsidR="0020231D" w:rsidRPr="00F312A1" w14:paraId="2F15EFBA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34229E0C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undernutrition[Title/Abstract]) AND act*[Title/Abstract]</w:t>
            </w:r>
          </w:p>
        </w:tc>
      </w:tr>
      <w:tr w:rsidR="0020231D" w:rsidRPr="00F312A1" w14:paraId="7DAD9976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779A8357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undernutrition[Title/Abstract]) AND act*[Title/Abstract]</w:t>
            </w:r>
          </w:p>
        </w:tc>
      </w:tr>
      <w:tr w:rsidR="0020231D" w:rsidRPr="00F312A1" w14:paraId="015FF911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07E543A0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undernutrition[Title/Abstract]) AND intervention[Title/Abstract]</w:t>
            </w:r>
          </w:p>
        </w:tc>
      </w:tr>
      <w:tr w:rsidR="0020231D" w:rsidRPr="00F312A1" w14:paraId="682828A0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59E2AD88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undernutrition[Title/Abstract]) AND intervention[Title/Abstract]</w:t>
            </w:r>
          </w:p>
        </w:tc>
      </w:tr>
      <w:tr w:rsidR="0020231D" w:rsidRPr="00F312A1" w14:paraId="36C843D0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67AB6ED8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lastRenderedPageBreak/>
              <w:t xml:space="preserve"> ((ethical[Title/Abstract]) AND malnutrition[Title/Abstract]) AND intervention[Title/Abstract]</w:t>
            </w:r>
          </w:p>
        </w:tc>
      </w:tr>
      <w:tr w:rsidR="0020231D" w:rsidRPr="00F312A1" w14:paraId="5C12F285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3BDE5941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malnutrition[Title/Abstract]) AND program*[Title/Abstract]</w:t>
            </w:r>
          </w:p>
        </w:tc>
      </w:tr>
      <w:tr w:rsidR="0020231D" w:rsidRPr="00F312A1" w14:paraId="2C155919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5DEEC556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undernutrition[Title/Abstract]) AND program*[Title/Abstract]</w:t>
            </w:r>
          </w:p>
        </w:tc>
      </w:tr>
      <w:tr w:rsidR="0020231D" w:rsidRPr="00F312A1" w14:paraId="2A4E2A4B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4A07DA4A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undernutrition[Title/Abstract]) AND evidence[Title/Abstract]</w:t>
            </w:r>
          </w:p>
        </w:tc>
      </w:tr>
      <w:tr w:rsidR="0020231D" w:rsidRPr="00F312A1" w14:paraId="439F2C16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13B937D2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malnutrition[Title/Abstract]) AND evidence[Title/Abstract]</w:t>
            </w:r>
          </w:p>
        </w:tc>
      </w:tr>
      <w:tr w:rsidR="0020231D" w:rsidRPr="00F312A1" w14:paraId="432C0F00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4C6B15B1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malnutrition[Title/Abstract]) AND "public health"[Title/Abstract]</w:t>
            </w:r>
          </w:p>
        </w:tc>
      </w:tr>
      <w:tr w:rsidR="0020231D" w:rsidRPr="00F312A1" w14:paraId="4EF78BE9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0C485BD4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undernutrition[Title/Abstract]) AND "public health"[Title/Abstract]</w:t>
            </w:r>
          </w:p>
        </w:tc>
      </w:tr>
      <w:tr w:rsidR="0020231D" w:rsidRPr="00F312A1" w14:paraId="0C725C5B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09BF56D2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undernutrition[Title/Abstract]) AND recommend*[Title/Abstract]</w:t>
            </w:r>
          </w:p>
        </w:tc>
      </w:tr>
      <w:tr w:rsidR="0020231D" w:rsidRPr="00F312A1" w14:paraId="35BF4156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1A4DCD07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undernutrition[Title/Abstract]) AND polic*[Title/Abstract]</w:t>
            </w:r>
          </w:p>
        </w:tc>
      </w:tr>
      <w:tr w:rsidR="0020231D" w:rsidRPr="00F312A1" w14:paraId="2A53ECAA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053A5823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undernutrition[Title/Abstract]) AND guid*[Title/Abstract]</w:t>
            </w:r>
          </w:p>
        </w:tc>
      </w:tr>
      <w:tr w:rsidR="0020231D" w:rsidRPr="00F312A1" w14:paraId="6C4040BC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70AB0734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malnutrition[Title/Abstract]) AND guid*[Title/Abstract]</w:t>
            </w:r>
          </w:p>
        </w:tc>
      </w:tr>
      <w:tr w:rsidR="0020231D" w:rsidRPr="00F312A1" w14:paraId="4371BAB2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78006D65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malnutrition[Title/Abstract]) AND polic*[Title/Abstract]</w:t>
            </w:r>
          </w:p>
        </w:tc>
      </w:tr>
      <w:tr w:rsidR="0020231D" w:rsidRPr="00F312A1" w14:paraId="0650664C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7D141401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malnutrition[Title/Abstract]) AND recommend*[Title/Abstract]</w:t>
            </w:r>
          </w:p>
        </w:tc>
      </w:tr>
      <w:tr w:rsidR="0020231D" w:rsidRPr="00F312A1" w14:paraId="732C71B1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557135DE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malnutr</w:t>
            </w:r>
            <w:r>
              <w:rPr>
                <w:rFonts w:eastAsia="Times New Roman" w:cs="Times New Roman"/>
                <w:color w:val="000000"/>
                <w:lang w:val="en-CA"/>
              </w:rPr>
              <w:t>i</w:t>
            </w:r>
            <w:r w:rsidRPr="000E5E98">
              <w:rPr>
                <w:rFonts w:eastAsia="Times New Roman" w:cs="Times New Roman"/>
                <w:color w:val="000000"/>
                <w:lang w:val="en-CA"/>
              </w:rPr>
              <w:t>tion[Title/Abstract]) AND recommend*[Title/Abstract]</w:t>
            </w:r>
          </w:p>
        </w:tc>
      </w:tr>
      <w:tr w:rsidR="0020231D" w:rsidRPr="00F312A1" w14:paraId="62445286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0B1290A9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malnutrtion[Title/Abstract]) AND recommend*[Title/Abstract]</w:t>
            </w:r>
          </w:p>
        </w:tc>
      </w:tr>
      <w:tr w:rsidR="0020231D" w:rsidRPr="00F312A1" w14:paraId="210C674F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721EC22F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nutri*[Title/Abstract]) AND recommend*[Title/Abstract]</w:t>
            </w:r>
          </w:p>
        </w:tc>
      </w:tr>
      <w:tr w:rsidR="0020231D" w:rsidRPr="00F312A1" w14:paraId="0C05083B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73E3FA44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nutri*[Title/Abstract]) AND guid*[Title/Abstract]</w:t>
            </w:r>
          </w:p>
        </w:tc>
      </w:tr>
      <w:tr w:rsidR="0020231D" w:rsidRPr="00F312A1" w14:paraId="418E3B02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381966EC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nutri*[Title/Abstract]) AND evidence[Title/Abstract]</w:t>
            </w:r>
          </w:p>
        </w:tc>
      </w:tr>
      <w:tr w:rsidR="0020231D" w:rsidRPr="00F312A1" w14:paraId="62CB61B5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087A9C50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nutri*[Title/Abstract]) AND polic*[Title/Abstract]</w:t>
            </w:r>
          </w:p>
        </w:tc>
      </w:tr>
      <w:tr w:rsidR="0020231D" w:rsidRPr="00F312A1" w14:paraId="00C2A1AF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2F7042E2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al[Title/Abstract]) AND nutri*[Title/Abstract]) AND health[Title/Abstract]</w:t>
            </w:r>
          </w:p>
        </w:tc>
      </w:tr>
      <w:tr w:rsidR="0020231D" w:rsidRPr="00F312A1" w14:paraId="2A306DD3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45C17849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*[Title/Abstract]) AND nutri*[Title/Abstract]) AND health[Title/Abstract]</w:t>
            </w:r>
          </w:p>
        </w:tc>
      </w:tr>
      <w:tr w:rsidR="0020231D" w:rsidRPr="00F312A1" w14:paraId="46E0C898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1EF20CC6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*[Title/Abstract]) AND nutri*[Title/Abstract]) AND evidence[Title/Abstract]</w:t>
            </w:r>
          </w:p>
        </w:tc>
      </w:tr>
      <w:tr w:rsidR="0020231D" w:rsidRPr="00F312A1" w14:paraId="11A4464A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387C3FB1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*[Title/Abstract]) AND nutri*[Title/Abstract]) AND "public health"[Title/Abstract]</w:t>
            </w:r>
          </w:p>
        </w:tc>
      </w:tr>
      <w:tr w:rsidR="0020231D" w:rsidRPr="00F312A1" w14:paraId="58C8378C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66294851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*[Title/Abstract]) AND nutri*[Title/Abstract]) AND activit*[Title/Abstract]</w:t>
            </w:r>
          </w:p>
        </w:tc>
      </w:tr>
      <w:tr w:rsidR="0020231D" w:rsidRPr="00F312A1" w14:paraId="0B55F097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1407D3D3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*[Title/Abstract]) AND nutrition[Title/Abstract]) AND activit*[Title/Abstract]</w:t>
            </w:r>
          </w:p>
        </w:tc>
      </w:tr>
      <w:tr w:rsidR="0020231D" w:rsidRPr="00F312A1" w14:paraId="1E865D40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7AFB8766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*[Title/Abstract]) AND nutrition[Title/Abstract]) AND evidence[Title/Abstract]</w:t>
            </w:r>
          </w:p>
        </w:tc>
      </w:tr>
      <w:tr w:rsidR="0020231D" w:rsidRPr="00F312A1" w14:paraId="51C3F172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23B42A35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*[Title/Abstract]) AND nutrition[Title/Abstract]) AND recommend*[Title/Abstract]</w:t>
            </w:r>
          </w:p>
        </w:tc>
      </w:tr>
      <w:tr w:rsidR="0020231D" w:rsidRPr="00F312A1" w14:paraId="0FD6EB11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6512731C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*[Title/Abstract]) AND nutrition[Title/Abstract]) AND program*[Title/Abstract]</w:t>
            </w:r>
          </w:p>
        </w:tc>
      </w:tr>
      <w:tr w:rsidR="0020231D" w:rsidRPr="00F312A1" w14:paraId="23D13822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4304A240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*[Title/Abstract]) AND nutrition[Title/Abstract]) AND intervention[Title/Abstract]</w:t>
            </w:r>
          </w:p>
        </w:tc>
      </w:tr>
      <w:tr w:rsidR="0020231D" w:rsidRPr="00F312A1" w14:paraId="772AD697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2C6343C0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((ethic*[Title/Abstract]) AND nutrition[Title/Abstract]) AND "public health"[Title/Abstract]</w:t>
            </w:r>
          </w:p>
        </w:tc>
      </w:tr>
      <w:tr w:rsidR="0020231D" w:rsidRPr="00F312A1" w14:paraId="1CD40532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417767C0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 xml:space="preserve"> ethic* AND nutrition AND polic*</w:t>
            </w:r>
          </w:p>
        </w:tc>
      </w:tr>
      <w:tr w:rsidR="0020231D" w:rsidRPr="00F312A1" w14:paraId="59FD904E" w14:textId="77777777" w:rsidTr="0020231D">
        <w:trPr>
          <w:trHeight w:val="300"/>
        </w:trPr>
        <w:tc>
          <w:tcPr>
            <w:tcW w:w="0" w:type="auto"/>
            <w:shd w:val="clear" w:color="000000" w:fill="FFFFFF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bottom"/>
            <w:hideMark/>
          </w:tcPr>
          <w:p w14:paraId="0CD81DD8" w14:textId="77777777" w:rsidR="0020231D" w:rsidRPr="000E5E98" w:rsidRDefault="0020231D" w:rsidP="006379F8">
            <w:pPr>
              <w:rPr>
                <w:rFonts w:eastAsia="Times New Roman" w:cs="Times New Roman"/>
                <w:color w:val="000000"/>
                <w:lang w:val="en-CA"/>
              </w:rPr>
            </w:pPr>
            <w:r w:rsidRPr="000E5E98">
              <w:rPr>
                <w:rFonts w:eastAsia="Times New Roman" w:cs="Times New Roman"/>
                <w:color w:val="000000"/>
                <w:lang w:val="en-CA"/>
              </w:rPr>
              <w:t>ethic* AND nutrition AND public health</w:t>
            </w:r>
          </w:p>
        </w:tc>
      </w:tr>
    </w:tbl>
    <w:p w14:paraId="6F95D9F3" w14:textId="77777777" w:rsidR="00157C9B" w:rsidRPr="0020231D" w:rsidRDefault="009C3ADB">
      <w:pPr>
        <w:rPr>
          <w:lang w:val="en-US"/>
        </w:rPr>
      </w:pPr>
    </w:p>
    <w:sectPr w:rsidR="00157C9B" w:rsidRPr="0020231D" w:rsidSect="00CD12A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31D"/>
    <w:rsid w:val="00017957"/>
    <w:rsid w:val="000F0E2B"/>
    <w:rsid w:val="00140BE2"/>
    <w:rsid w:val="0020231D"/>
    <w:rsid w:val="00233DA8"/>
    <w:rsid w:val="0026627A"/>
    <w:rsid w:val="002A50D2"/>
    <w:rsid w:val="002F6A3E"/>
    <w:rsid w:val="00302410"/>
    <w:rsid w:val="003B3C4D"/>
    <w:rsid w:val="00452AC4"/>
    <w:rsid w:val="0054629E"/>
    <w:rsid w:val="005B55DA"/>
    <w:rsid w:val="00625D1B"/>
    <w:rsid w:val="00753AF3"/>
    <w:rsid w:val="0077585F"/>
    <w:rsid w:val="00881CA6"/>
    <w:rsid w:val="008A32AC"/>
    <w:rsid w:val="009874DC"/>
    <w:rsid w:val="009C3ADB"/>
    <w:rsid w:val="009D203D"/>
    <w:rsid w:val="00A55597"/>
    <w:rsid w:val="00A80383"/>
    <w:rsid w:val="00AC1737"/>
    <w:rsid w:val="00AC4EAD"/>
    <w:rsid w:val="00B03604"/>
    <w:rsid w:val="00B26854"/>
    <w:rsid w:val="00B533B7"/>
    <w:rsid w:val="00BC2E0D"/>
    <w:rsid w:val="00BD2ED6"/>
    <w:rsid w:val="00BE40B4"/>
    <w:rsid w:val="00CD12A6"/>
    <w:rsid w:val="00D1774C"/>
    <w:rsid w:val="00DF12BB"/>
    <w:rsid w:val="00E452D0"/>
    <w:rsid w:val="00EB5B19"/>
    <w:rsid w:val="00F3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0553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23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7</Words>
  <Characters>3948</Characters>
  <Application>Microsoft Macintosh Word</Application>
  <DocSecurity>0</DocSecurity>
  <Lines>32</Lines>
  <Paragraphs>9</Paragraphs>
  <ScaleCrop>false</ScaleCrop>
  <LinksUpToDate>false</LinksUpToDate>
  <CharactersWithSpaces>4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limann Thierry</dc:creator>
  <cp:keywords/>
  <dc:description/>
  <cp:lastModifiedBy>Hurlimann Thierry</cp:lastModifiedBy>
  <cp:revision>4</cp:revision>
  <dcterms:created xsi:type="dcterms:W3CDTF">2017-11-01T16:21:00Z</dcterms:created>
  <dcterms:modified xsi:type="dcterms:W3CDTF">2017-11-01T16:36:00Z</dcterms:modified>
</cp:coreProperties>
</file>